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1" w:leader="none"/>
        </w:tabs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Sequences of primers used for MeRIP-qPCR an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T-qPC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nalysis</w:t>
      </w:r>
    </w:p>
    <w:tbl>
      <w:tblPr>
        <w:tblW w:w="110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3626"/>
        <w:gridCol w:w="3529"/>
        <w:gridCol w:w="1451"/>
      </w:tblGrid>
      <w:tr>
        <w:trPr>
          <w:trHeight w:val="366" w:hRule="atLeast"/>
        </w:trPr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cus_tag</w:t>
            </w:r>
          </w:p>
        </w:tc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primer (5′-3′)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primer (5′-3′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lication</w:t>
            </w:r>
          </w:p>
        </w:tc>
      </w:tr>
      <w:tr>
        <w:trPr>
          <w:trHeight w:val="270" w:hRule="atLeast"/>
        </w:trPr>
        <w:tc>
          <w:tcPr>
            <w:tcW w:w="2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435900</w:t>
            </w:r>
          </w:p>
        </w:tc>
        <w:tc>
          <w:tcPr>
            <w:tcW w:w="3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TGACCCCAAACTCCAGCAA</w:t>
            </w:r>
          </w:p>
        </w:tc>
        <w:tc>
          <w:tcPr>
            <w:tcW w:w="3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AACGCGGGAACACATGCT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RT-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516900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CCGAAAGGGGAAGCAAAC</w:t>
            </w:r>
          </w:p>
        </w:tc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CTTTCCTAAGGGCTCACCG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RT-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361700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GCTTTCGCCTCCTCTACTT</w:t>
            </w:r>
          </w:p>
        </w:tc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TGCAGTTTAAGAACTCACGC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RT-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248400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GAGGCACAGTCAGCGATA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GAGCCGTGTTCCTTTGTCC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RT-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2_1310200 (actin)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DengXian;Arial Unicode MS" w:cs="Times New Roman"/>
                <w:color w:val="00000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  <w:t>GAAGAGATGAAGAATGCTGAGG</w:t>
            </w:r>
          </w:p>
        </w:tc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DengXian;Arial Unicode MS" w:cs="Times New Roman"/>
                <w:color w:val="00000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  <w:t>GATGGATACCCGATGCCTC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RT-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q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435900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TGACCCCAAACTCCAGCAA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AACGCGGGAACACATGC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MeRIP-q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516900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CCGAAAGGGGAAGCAAAC</w:t>
            </w:r>
          </w:p>
        </w:tc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CTTTCCTAAGGGCTCACC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MeRIP-q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361700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GCTTTCGCCTCCTCTACTT</w:t>
            </w:r>
          </w:p>
        </w:tc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TGCAGTTTAAGAACTCACGC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MeRIP-qPCR</w:t>
            </w:r>
          </w:p>
        </w:tc>
      </w:tr>
      <w:tr>
        <w:trPr>
          <w:trHeight w:val="270" w:hRule="atLeast"/>
        </w:trPr>
        <w:tc>
          <w:tcPr>
            <w:tcW w:w="2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TH2_1248400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GAGGCACAGTCAGCGATA</w:t>
            </w:r>
          </w:p>
        </w:tc>
        <w:tc>
          <w:tcPr>
            <w:tcW w:w="3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GAGCCGTGTTCCTTTGTCC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MeRIP-q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5:22:00Z</dcterms:created>
  <dc:creator>lq</dc:creator>
  <dc:description/>
  <cp:keywords/>
  <dc:language>en-US</dc:language>
  <cp:lastModifiedBy>Jini Mol</cp:lastModifiedBy>
  <dcterms:modified xsi:type="dcterms:W3CDTF">2024-11-15T16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A1BAE5762045DBB6370F2BA647570D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